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2AADA" w14:textId="77777777" w:rsidR="00E35964" w:rsidRPr="00515CBA" w:rsidRDefault="00E35964" w:rsidP="00E35964">
      <w:pPr>
        <w:pStyle w:val="Heading2"/>
        <w:shd w:val="clear" w:color="auto" w:fill="FFFFFF" w:themeFill="background1"/>
      </w:pPr>
      <w:r w:rsidRPr="00515CBA">
        <w:t>Expertise on IT use</w:t>
      </w:r>
    </w:p>
    <w:p w14:paraId="6A414EAD" w14:textId="77777777" w:rsidR="00E35964" w:rsidRPr="00515CBA" w:rsidRDefault="00E35964" w:rsidP="00E35964">
      <w:pPr>
        <w:shd w:val="clear" w:color="auto" w:fill="FFFFFF" w:themeFill="background1"/>
      </w:pPr>
    </w:p>
    <w:p w14:paraId="667428C0" w14:textId="77777777" w:rsidR="00E35964" w:rsidRPr="00515CBA" w:rsidRDefault="00E35964" w:rsidP="00E35964">
      <w:pPr>
        <w:shd w:val="clear" w:color="auto" w:fill="FFFFFF" w:themeFill="background1"/>
        <w:jc w:val="both"/>
        <w:rPr>
          <w:sz w:val="24"/>
          <w:szCs w:val="24"/>
        </w:rPr>
      </w:pPr>
      <w:r w:rsidRPr="00515CBA">
        <w:rPr>
          <w:sz w:val="24"/>
          <w:szCs w:val="24"/>
        </w:rPr>
        <w:t xml:space="preserve">Encoding of the use of IT, five levels: </w:t>
      </w:r>
    </w:p>
    <w:p w14:paraId="114C28CB" w14:textId="77777777" w:rsidR="00E35964" w:rsidRPr="00515CBA" w:rsidRDefault="00E35964" w:rsidP="00E35964">
      <w:pPr>
        <w:shd w:val="clear" w:color="auto" w:fill="FFFFFF" w:themeFill="background1"/>
        <w:jc w:val="both"/>
        <w:rPr>
          <w:sz w:val="24"/>
          <w:szCs w:val="24"/>
        </w:rPr>
      </w:pPr>
    </w:p>
    <w:p w14:paraId="31C59B76" w14:textId="77777777" w:rsidR="00E35964" w:rsidRPr="00515CBA" w:rsidRDefault="00E35964" w:rsidP="00E35964">
      <w:pPr>
        <w:shd w:val="clear" w:color="auto" w:fill="FFFFFF" w:themeFill="background1"/>
        <w:jc w:val="both"/>
        <w:rPr>
          <w:sz w:val="24"/>
          <w:szCs w:val="24"/>
        </w:rPr>
      </w:pPr>
      <w:r w:rsidRPr="00515CBA">
        <w:rPr>
          <w:sz w:val="24"/>
          <w:szCs w:val="24"/>
        </w:rPr>
        <w:t>Level 1</w:t>
      </w:r>
      <w:r w:rsidRPr="00515CBA">
        <w:rPr>
          <w:sz w:val="24"/>
          <w:szCs w:val="24"/>
        </w:rPr>
        <w:tab/>
      </w:r>
      <w:r w:rsidRPr="00515CBA">
        <w:rPr>
          <w:sz w:val="24"/>
          <w:szCs w:val="24"/>
        </w:rPr>
        <w:tab/>
        <w:t>Occasional IT user (irregular Internet use, email, browsing)</w:t>
      </w:r>
    </w:p>
    <w:p w14:paraId="04E9BBB0" w14:textId="77777777" w:rsidR="00E35964" w:rsidRPr="00515CBA" w:rsidRDefault="00E35964" w:rsidP="00E35964">
      <w:pPr>
        <w:shd w:val="clear" w:color="auto" w:fill="FFFFFF" w:themeFill="background1"/>
        <w:ind w:left="1440" w:hanging="1440"/>
        <w:jc w:val="both"/>
        <w:rPr>
          <w:sz w:val="24"/>
          <w:szCs w:val="24"/>
        </w:rPr>
      </w:pPr>
      <w:r w:rsidRPr="00515CBA">
        <w:rPr>
          <w:sz w:val="24"/>
          <w:szCs w:val="24"/>
        </w:rPr>
        <w:t>Level 2</w:t>
      </w:r>
      <w:r w:rsidRPr="00515CBA">
        <w:rPr>
          <w:sz w:val="24"/>
          <w:szCs w:val="24"/>
        </w:rPr>
        <w:tab/>
        <w:t>Frequent IT user (frequent Internet use, communication, photos, games, consumer applications)</w:t>
      </w:r>
    </w:p>
    <w:p w14:paraId="15D1FCCC" w14:textId="77777777" w:rsidR="00E35964" w:rsidRPr="00515CBA" w:rsidRDefault="00E35964" w:rsidP="00E35964">
      <w:pPr>
        <w:shd w:val="clear" w:color="auto" w:fill="FFFFFF" w:themeFill="background1"/>
        <w:ind w:left="1440" w:hanging="1440"/>
        <w:jc w:val="both"/>
        <w:rPr>
          <w:sz w:val="24"/>
          <w:szCs w:val="24"/>
        </w:rPr>
      </w:pPr>
      <w:r w:rsidRPr="00515CBA">
        <w:rPr>
          <w:sz w:val="24"/>
          <w:szCs w:val="24"/>
        </w:rPr>
        <w:t>Level 3</w:t>
      </w:r>
      <w:r w:rsidRPr="00515CBA">
        <w:rPr>
          <w:sz w:val="24"/>
          <w:szCs w:val="24"/>
        </w:rPr>
        <w:tab/>
        <w:t>Using IT in everyday work or projects, for standard processes (writing, spreadsheets, meetings, data editing</w:t>
      </w:r>
    </w:p>
    <w:p w14:paraId="33DBD7E1" w14:textId="77777777" w:rsidR="00E35964" w:rsidRPr="00515CBA" w:rsidRDefault="00E35964" w:rsidP="00E35964">
      <w:pPr>
        <w:shd w:val="clear" w:color="auto" w:fill="FFFFFF" w:themeFill="background1"/>
        <w:ind w:left="1440" w:hanging="1440"/>
        <w:jc w:val="both"/>
        <w:rPr>
          <w:sz w:val="24"/>
          <w:szCs w:val="24"/>
        </w:rPr>
      </w:pPr>
      <w:r w:rsidRPr="00515CBA">
        <w:rPr>
          <w:sz w:val="24"/>
          <w:szCs w:val="24"/>
        </w:rPr>
        <w:t>Level 4</w:t>
      </w:r>
      <w:r w:rsidRPr="00515CBA">
        <w:rPr>
          <w:sz w:val="24"/>
          <w:szCs w:val="24"/>
        </w:rPr>
        <w:tab/>
        <w:t>Using IT in everyday work or projects, for complex processes (basic data collection &amp; analysis, databases, design, guided programming, but not development of IT-related processes or tools)</w:t>
      </w:r>
    </w:p>
    <w:p w14:paraId="13F5AE4E" w14:textId="77777777" w:rsidR="00E35964" w:rsidRPr="00515CBA" w:rsidRDefault="00E35964" w:rsidP="00E35964">
      <w:pPr>
        <w:shd w:val="clear" w:color="auto" w:fill="FFFFFF" w:themeFill="background1"/>
        <w:ind w:left="1440" w:hanging="1440"/>
        <w:jc w:val="both"/>
        <w:rPr>
          <w:sz w:val="24"/>
          <w:szCs w:val="24"/>
        </w:rPr>
      </w:pPr>
      <w:r w:rsidRPr="00515CBA">
        <w:rPr>
          <w:sz w:val="24"/>
          <w:szCs w:val="24"/>
        </w:rPr>
        <w:t>Level 5</w:t>
      </w:r>
      <w:r w:rsidRPr="00515CBA">
        <w:rPr>
          <w:sz w:val="24"/>
          <w:szCs w:val="24"/>
        </w:rPr>
        <w:tab/>
        <w:t>Everyday work or projects on an IT developer level / IT professional (advanced programming or analysis / advanced process or tool development / advanced problem solving / IT software infrastructure)</w:t>
      </w:r>
    </w:p>
    <w:p w14:paraId="1DF51FC8" w14:textId="77777777" w:rsidR="00B97883" w:rsidRDefault="00B97883"/>
    <w:sectPr w:rsidR="00B97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964"/>
    <w:rsid w:val="004B5DFA"/>
    <w:rsid w:val="00884FD1"/>
    <w:rsid w:val="00B97883"/>
    <w:rsid w:val="00E3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1FC34"/>
  <w15:chartTrackingRefBased/>
  <w15:docId w15:val="{B347F7DF-628C-4D90-92C3-176DC998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964"/>
    <w:pPr>
      <w:spacing w:after="100" w:line="240" w:lineRule="auto"/>
    </w:pPr>
    <w:rPr>
      <w:rFonts w:cs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96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96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96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96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96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96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96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96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96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9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59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9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9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9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9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5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96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5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964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5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964"/>
    <w:pPr>
      <w:spacing w:after="160" w:line="259" w:lineRule="auto"/>
      <w:ind w:left="720"/>
      <w:contextualSpacing/>
    </w:pPr>
    <w:rPr>
      <w:rFonts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59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9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9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96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30</Lines>
  <Paragraphs>10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wandu, Elochukwu</dc:creator>
  <cp:keywords/>
  <dc:description/>
  <cp:lastModifiedBy>Ukwandu, Elochukwu</cp:lastModifiedBy>
  <cp:revision>1</cp:revision>
  <dcterms:created xsi:type="dcterms:W3CDTF">2026-02-20T12:22:00Z</dcterms:created>
  <dcterms:modified xsi:type="dcterms:W3CDTF">2026-02-20T12:22:00Z</dcterms:modified>
</cp:coreProperties>
</file>